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47622F" w14:textId="7957C486" w:rsidR="00B7597D" w:rsidRPr="00FF01C8" w:rsidRDefault="00332BE1" w:rsidP="00B7597D">
      <w:pPr>
        <w:pStyle w:val="Caption"/>
        <w:keepNext/>
        <w:spacing w:line="480" w:lineRule="auto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Supplementary </w:t>
      </w:r>
      <w:r w:rsidR="00B7597D" w:rsidRPr="00FF01C8">
        <w:rPr>
          <w:color w:val="000000" w:themeColor="text1"/>
          <w:sz w:val="22"/>
          <w:szCs w:val="22"/>
        </w:rPr>
        <w:t xml:space="preserve">Table </w:t>
      </w:r>
      <w:r w:rsidR="00B7597D" w:rsidRPr="00FF01C8">
        <w:rPr>
          <w:color w:val="000000" w:themeColor="text1"/>
          <w:sz w:val="22"/>
          <w:szCs w:val="22"/>
        </w:rPr>
        <w:fldChar w:fldCharType="begin"/>
      </w:r>
      <w:r w:rsidR="00B7597D" w:rsidRPr="00FF01C8">
        <w:rPr>
          <w:color w:val="000000" w:themeColor="text1"/>
          <w:sz w:val="22"/>
          <w:szCs w:val="22"/>
        </w:rPr>
        <w:instrText xml:space="preserve"> SEQ Table \* ARABIC </w:instrText>
      </w:r>
      <w:r w:rsidR="00B7597D" w:rsidRPr="00FF01C8">
        <w:rPr>
          <w:color w:val="000000" w:themeColor="text1"/>
          <w:sz w:val="22"/>
          <w:szCs w:val="22"/>
        </w:rPr>
        <w:fldChar w:fldCharType="separate"/>
      </w:r>
      <w:r w:rsidR="00B7597D" w:rsidRPr="00FF01C8">
        <w:rPr>
          <w:noProof/>
          <w:color w:val="000000" w:themeColor="text1"/>
          <w:sz w:val="22"/>
          <w:szCs w:val="22"/>
        </w:rPr>
        <w:t>1</w:t>
      </w:r>
      <w:r w:rsidR="00B7597D" w:rsidRPr="00FF01C8">
        <w:rPr>
          <w:color w:val="000000" w:themeColor="text1"/>
          <w:sz w:val="22"/>
          <w:szCs w:val="22"/>
        </w:rPr>
        <w:fldChar w:fldCharType="end"/>
      </w:r>
      <w:r w:rsidR="00B7597D" w:rsidRPr="00FF01C8">
        <w:rPr>
          <w:color w:val="000000" w:themeColor="text1"/>
          <w:sz w:val="22"/>
          <w:szCs w:val="22"/>
        </w:rPr>
        <w:t>. Weighted characteristics of included females</w:t>
      </w:r>
      <w:r>
        <w:rPr>
          <w:color w:val="000000" w:themeColor="text1"/>
          <w:sz w:val="22"/>
          <w:szCs w:val="22"/>
        </w:rPr>
        <w:t xml:space="preserve">, and comparison of included females </w:t>
      </w:r>
      <w:r w:rsidR="0022072F">
        <w:rPr>
          <w:color w:val="000000" w:themeColor="text1"/>
          <w:sz w:val="22"/>
          <w:szCs w:val="22"/>
        </w:rPr>
        <w:t>with historic exogenous female hormone use and those without</w:t>
      </w:r>
      <w:r w:rsidR="00B7597D" w:rsidRPr="00FF01C8">
        <w:rPr>
          <w:color w:val="000000" w:themeColor="text1"/>
          <w:sz w:val="22"/>
          <w:szCs w:val="22"/>
        </w:rPr>
        <w:t>. Values are mean ± standard deviation.</w:t>
      </w:r>
      <w:r w:rsidR="0022072F">
        <w:rPr>
          <w:color w:val="000000" w:themeColor="text1"/>
          <w:sz w:val="22"/>
          <w:szCs w:val="22"/>
        </w:rPr>
        <w:t xml:space="preserve"> * denotes p&lt;0.05 compared to no historical hormone use.</w:t>
      </w:r>
      <w:r w:rsidR="00B7597D" w:rsidRPr="00FF01C8">
        <w:rPr>
          <w:color w:val="000000" w:themeColor="text1"/>
          <w:sz w:val="22"/>
          <w:szCs w:val="22"/>
        </w:rPr>
        <w:t xml:space="preserve"> n= 7</w:t>
      </w:r>
      <w:r w:rsidR="00E3099C">
        <w:rPr>
          <w:color w:val="000000" w:themeColor="text1"/>
          <w:sz w:val="22"/>
          <w:szCs w:val="22"/>
        </w:rPr>
        <w:t>16</w:t>
      </w:r>
      <w:r w:rsidR="0022072F">
        <w:rPr>
          <w:color w:val="000000" w:themeColor="text1"/>
          <w:sz w:val="22"/>
          <w:szCs w:val="22"/>
        </w:rPr>
        <w:t xml:space="preserve"> total, 247 no hormone use, 469 hormone use.</w:t>
      </w:r>
    </w:p>
    <w:tbl>
      <w:tblPr>
        <w:tblStyle w:val="TableGrid"/>
        <w:tblW w:w="8500" w:type="dxa"/>
        <w:jc w:val="center"/>
        <w:tblLook w:val="04A0" w:firstRow="1" w:lastRow="0" w:firstColumn="1" w:lastColumn="0" w:noHBand="0" w:noVBand="1"/>
      </w:tblPr>
      <w:tblGrid>
        <w:gridCol w:w="3227"/>
        <w:gridCol w:w="1730"/>
        <w:gridCol w:w="1842"/>
        <w:gridCol w:w="1701"/>
      </w:tblGrid>
      <w:tr w:rsidR="00514961" w:rsidRPr="007569EE" w14:paraId="6AF5BAF2" w14:textId="73B89F57" w:rsidTr="00C97EC2">
        <w:trPr>
          <w:trHeight w:val="533"/>
          <w:jc w:val="center"/>
        </w:trPr>
        <w:tc>
          <w:tcPr>
            <w:tcW w:w="3227" w:type="dxa"/>
            <w:vAlign w:val="center"/>
          </w:tcPr>
          <w:p w14:paraId="19BBBA97" w14:textId="1237EEDC" w:rsidR="00514961" w:rsidRPr="007569EE" w:rsidRDefault="00514961" w:rsidP="007569EE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4B6E1666" w14:textId="7C987213" w:rsidR="00514961" w:rsidRPr="007569EE" w:rsidRDefault="00514961" w:rsidP="00DE035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All females</w:t>
            </w:r>
          </w:p>
        </w:tc>
        <w:tc>
          <w:tcPr>
            <w:tcW w:w="1842" w:type="dxa"/>
            <w:vAlign w:val="center"/>
          </w:tcPr>
          <w:p w14:paraId="0CD88F14" w14:textId="4D13E809" w:rsidR="00514961" w:rsidRPr="007569EE" w:rsidRDefault="00514961" w:rsidP="00DE035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No hormone use</w:t>
            </w:r>
          </w:p>
        </w:tc>
        <w:tc>
          <w:tcPr>
            <w:tcW w:w="1701" w:type="dxa"/>
            <w:vAlign w:val="center"/>
          </w:tcPr>
          <w:p w14:paraId="0CC5CA1D" w14:textId="15B69FDC" w:rsidR="00514961" w:rsidRPr="007569EE" w:rsidRDefault="00514961" w:rsidP="00DE035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Hormone Use</w:t>
            </w:r>
          </w:p>
        </w:tc>
      </w:tr>
      <w:tr w:rsidR="00514961" w:rsidRPr="007569EE" w14:paraId="0EFA01AA" w14:textId="1AE7779B" w:rsidTr="00C97EC2">
        <w:trPr>
          <w:trHeight w:val="533"/>
          <w:jc w:val="center"/>
        </w:trPr>
        <w:tc>
          <w:tcPr>
            <w:tcW w:w="3227" w:type="dxa"/>
            <w:vAlign w:val="center"/>
          </w:tcPr>
          <w:p w14:paraId="1AB70205" w14:textId="7EF33029" w:rsidR="00514961" w:rsidRPr="007569EE" w:rsidRDefault="00514961" w:rsidP="007569E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Variable</w:t>
            </w:r>
          </w:p>
        </w:tc>
        <w:tc>
          <w:tcPr>
            <w:tcW w:w="1730" w:type="dxa"/>
            <w:vAlign w:val="center"/>
          </w:tcPr>
          <w:p w14:paraId="528B813D" w14:textId="77777777" w:rsidR="00514961" w:rsidRPr="007569EE" w:rsidRDefault="00514961" w:rsidP="00DE035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Mean ± SD</w:t>
            </w:r>
          </w:p>
          <w:p w14:paraId="79D52AAB" w14:textId="25CA4F2A" w:rsidR="00514961" w:rsidRPr="007569EE" w:rsidRDefault="00514961" w:rsidP="00DE035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(n=7</w:t>
            </w:r>
            <w:r w:rsidR="00E3099C" w:rsidRPr="007569EE">
              <w:rPr>
                <w:sz w:val="22"/>
                <w:szCs w:val="22"/>
              </w:rPr>
              <w:t xml:space="preserve">16 </w:t>
            </w:r>
            <w:r w:rsidRPr="007569EE">
              <w:rPr>
                <w:sz w:val="22"/>
                <w:szCs w:val="22"/>
              </w:rPr>
              <w:t>females)</w:t>
            </w:r>
          </w:p>
        </w:tc>
        <w:tc>
          <w:tcPr>
            <w:tcW w:w="1842" w:type="dxa"/>
            <w:vAlign w:val="center"/>
          </w:tcPr>
          <w:p w14:paraId="209D2E93" w14:textId="77777777" w:rsidR="00514961" w:rsidRPr="007569EE" w:rsidRDefault="00514961" w:rsidP="00DE035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Mean ± SD</w:t>
            </w:r>
          </w:p>
          <w:p w14:paraId="01D2CC73" w14:textId="022547B8" w:rsidR="00514961" w:rsidRPr="007569EE" w:rsidRDefault="00514961" w:rsidP="00DE035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(n=247 females)</w:t>
            </w:r>
          </w:p>
        </w:tc>
        <w:tc>
          <w:tcPr>
            <w:tcW w:w="1701" w:type="dxa"/>
            <w:vAlign w:val="center"/>
          </w:tcPr>
          <w:p w14:paraId="3A968523" w14:textId="77777777" w:rsidR="00514961" w:rsidRPr="007569EE" w:rsidRDefault="00514961" w:rsidP="00DE035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Mean ± SD</w:t>
            </w:r>
          </w:p>
          <w:p w14:paraId="3CE42A35" w14:textId="62E5DB74" w:rsidR="00514961" w:rsidRPr="007569EE" w:rsidRDefault="00514961" w:rsidP="00DE035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(n=469 females)</w:t>
            </w:r>
          </w:p>
        </w:tc>
      </w:tr>
      <w:tr w:rsidR="00332BE1" w:rsidRPr="007569EE" w14:paraId="71677013" w14:textId="1834163D" w:rsidTr="00C97EC2">
        <w:trPr>
          <w:trHeight w:val="525"/>
          <w:jc w:val="center"/>
        </w:trPr>
        <w:tc>
          <w:tcPr>
            <w:tcW w:w="3227" w:type="dxa"/>
            <w:vAlign w:val="center"/>
          </w:tcPr>
          <w:p w14:paraId="7011B718" w14:textId="77777777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Age (years)</w:t>
            </w:r>
          </w:p>
        </w:tc>
        <w:tc>
          <w:tcPr>
            <w:tcW w:w="1730" w:type="dxa"/>
            <w:vAlign w:val="center"/>
          </w:tcPr>
          <w:p w14:paraId="72AA042F" w14:textId="76EEC700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15267">
              <w:t>29.6 ± 6.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F6F71A3" w14:textId="4AB4BF05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28.3 ± 6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145D39D" w14:textId="2D359F5A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color w:val="FF0000"/>
                <w:sz w:val="22"/>
                <w:szCs w:val="22"/>
              </w:rPr>
              <w:t>30.0 ± 6.5 *</w:t>
            </w:r>
          </w:p>
        </w:tc>
      </w:tr>
      <w:tr w:rsidR="00332BE1" w:rsidRPr="007569EE" w14:paraId="44091DCF" w14:textId="0ED40362" w:rsidTr="00C97EC2">
        <w:trPr>
          <w:trHeight w:val="1794"/>
          <w:jc w:val="center"/>
        </w:trPr>
        <w:tc>
          <w:tcPr>
            <w:tcW w:w="3227" w:type="dxa"/>
            <w:vAlign w:val="center"/>
          </w:tcPr>
          <w:p w14:paraId="28437E77" w14:textId="77777777" w:rsidR="00332BE1" w:rsidRPr="007569EE" w:rsidRDefault="00332BE1" w:rsidP="00332BE1">
            <w:pPr>
              <w:spacing w:line="276" w:lineRule="auto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Ethnicity (%)</w:t>
            </w:r>
          </w:p>
          <w:p w14:paraId="405774EC" w14:textId="77777777" w:rsidR="00332BE1" w:rsidRPr="007569EE" w:rsidRDefault="00332BE1" w:rsidP="00332BE1">
            <w:pPr>
              <w:pStyle w:val="ListParagraph"/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Non-Hispanic White</w:t>
            </w:r>
          </w:p>
          <w:p w14:paraId="762D4577" w14:textId="77777777" w:rsidR="00332BE1" w:rsidRPr="007569EE" w:rsidRDefault="00332BE1" w:rsidP="00332BE1">
            <w:pPr>
              <w:pStyle w:val="ListParagraph"/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Non-Hispanic Black</w:t>
            </w:r>
          </w:p>
          <w:p w14:paraId="41CEEE3A" w14:textId="77777777" w:rsidR="00332BE1" w:rsidRPr="007569EE" w:rsidRDefault="00332BE1" w:rsidP="00332BE1">
            <w:pPr>
              <w:pStyle w:val="ListParagraph"/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Non-Hispanic Asian</w:t>
            </w:r>
          </w:p>
          <w:p w14:paraId="3A95F49F" w14:textId="77777777" w:rsidR="00332BE1" w:rsidRPr="007569EE" w:rsidRDefault="00332BE1" w:rsidP="00332BE1">
            <w:pPr>
              <w:pStyle w:val="ListParagraph"/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Other Non-Hispanic</w:t>
            </w:r>
          </w:p>
          <w:p w14:paraId="25D65187" w14:textId="77777777" w:rsidR="00332BE1" w:rsidRPr="007569EE" w:rsidRDefault="00332BE1" w:rsidP="00332BE1">
            <w:pPr>
              <w:pStyle w:val="ListParagraph"/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Mexican Hispanic</w:t>
            </w:r>
          </w:p>
          <w:p w14:paraId="2A0272C0" w14:textId="77777777" w:rsidR="00332BE1" w:rsidRPr="007569EE" w:rsidRDefault="00332BE1" w:rsidP="00332BE1">
            <w:pPr>
              <w:pStyle w:val="ListParagraph"/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Other Hispanic</w:t>
            </w:r>
          </w:p>
        </w:tc>
        <w:tc>
          <w:tcPr>
            <w:tcW w:w="1730" w:type="dxa"/>
            <w:vAlign w:val="center"/>
          </w:tcPr>
          <w:p w14:paraId="7EEB2A61" w14:textId="77777777" w:rsidR="00332BE1" w:rsidRPr="00E15267" w:rsidRDefault="00332BE1" w:rsidP="00332BE1">
            <w:pPr>
              <w:spacing w:line="240" w:lineRule="auto"/>
              <w:jc w:val="center"/>
            </w:pPr>
          </w:p>
          <w:p w14:paraId="1EC5B50A" w14:textId="77777777" w:rsidR="00332BE1" w:rsidRPr="00E15267" w:rsidRDefault="00332BE1" w:rsidP="00332BE1">
            <w:pPr>
              <w:spacing w:line="240" w:lineRule="auto"/>
              <w:jc w:val="center"/>
            </w:pPr>
            <w:r w:rsidRPr="00E15267">
              <w:t>35.9</w:t>
            </w:r>
          </w:p>
          <w:p w14:paraId="21BF0665" w14:textId="77777777" w:rsidR="00332BE1" w:rsidRPr="00E15267" w:rsidRDefault="00332BE1" w:rsidP="00332BE1">
            <w:pPr>
              <w:spacing w:line="240" w:lineRule="auto"/>
              <w:jc w:val="center"/>
            </w:pPr>
            <w:r w:rsidRPr="00E15267">
              <w:t>21.7</w:t>
            </w:r>
          </w:p>
          <w:p w14:paraId="3865084A" w14:textId="77777777" w:rsidR="00332BE1" w:rsidRPr="00E15267" w:rsidRDefault="00332BE1" w:rsidP="00332BE1">
            <w:pPr>
              <w:spacing w:line="240" w:lineRule="auto"/>
              <w:jc w:val="center"/>
            </w:pPr>
            <w:r w:rsidRPr="00E15267">
              <w:t>12.8</w:t>
            </w:r>
          </w:p>
          <w:p w14:paraId="16FBD02F" w14:textId="77777777" w:rsidR="00332BE1" w:rsidRPr="00E15267" w:rsidRDefault="00332BE1" w:rsidP="00332BE1">
            <w:pPr>
              <w:spacing w:line="240" w:lineRule="auto"/>
              <w:jc w:val="center"/>
            </w:pPr>
            <w:r w:rsidRPr="00E15267">
              <w:t>4.8</w:t>
            </w:r>
          </w:p>
          <w:p w14:paraId="556E519F" w14:textId="77777777" w:rsidR="00332BE1" w:rsidRPr="00E15267" w:rsidRDefault="00332BE1" w:rsidP="00332BE1">
            <w:pPr>
              <w:spacing w:line="240" w:lineRule="auto"/>
              <w:jc w:val="center"/>
            </w:pPr>
            <w:r w:rsidRPr="00E15267">
              <w:t>15.3</w:t>
            </w:r>
          </w:p>
          <w:p w14:paraId="0173C0E3" w14:textId="043E2399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15267">
              <w:t>9.4</w:t>
            </w:r>
          </w:p>
        </w:tc>
        <w:tc>
          <w:tcPr>
            <w:tcW w:w="1842" w:type="dxa"/>
            <w:tcBorders>
              <w:tl2br w:val="nil"/>
            </w:tcBorders>
            <w:shd w:val="clear" w:color="auto" w:fill="auto"/>
            <w:vAlign w:val="center"/>
          </w:tcPr>
          <w:p w14:paraId="1A9A00FA" w14:textId="77777777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76E17C52" w14:textId="0D634E96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23.5</w:t>
            </w:r>
          </w:p>
          <w:p w14:paraId="19F022F4" w14:textId="029BAFDB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21.1</w:t>
            </w:r>
          </w:p>
          <w:p w14:paraId="092705B2" w14:textId="77777777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19.0</w:t>
            </w:r>
          </w:p>
          <w:p w14:paraId="1DF319B3" w14:textId="77777777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4.0</w:t>
            </w:r>
          </w:p>
          <w:p w14:paraId="68927940" w14:textId="77777777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21.0</w:t>
            </w:r>
          </w:p>
          <w:p w14:paraId="50BB7F22" w14:textId="2BAB3971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11.3</w:t>
            </w:r>
          </w:p>
        </w:tc>
        <w:tc>
          <w:tcPr>
            <w:tcW w:w="1701" w:type="dxa"/>
            <w:tcBorders>
              <w:tl2br w:val="nil"/>
            </w:tcBorders>
            <w:vAlign w:val="center"/>
          </w:tcPr>
          <w:p w14:paraId="44B99279" w14:textId="77777777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668B7976" w14:textId="03F0F9F3" w:rsidR="00332BE1" w:rsidRPr="00332BE1" w:rsidRDefault="00332BE1" w:rsidP="00332BE1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32BE1">
              <w:rPr>
                <w:color w:val="000000" w:themeColor="text1"/>
                <w:sz w:val="22"/>
                <w:szCs w:val="22"/>
              </w:rPr>
              <w:t>44.5</w:t>
            </w:r>
          </w:p>
          <w:p w14:paraId="2C4E9851" w14:textId="77777777" w:rsidR="00332BE1" w:rsidRPr="00332BE1" w:rsidRDefault="00332BE1" w:rsidP="00332BE1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32BE1">
              <w:rPr>
                <w:color w:val="000000" w:themeColor="text1"/>
                <w:sz w:val="22"/>
                <w:szCs w:val="22"/>
              </w:rPr>
              <w:t>20.7</w:t>
            </w:r>
          </w:p>
          <w:p w14:paraId="449897E5" w14:textId="77777777" w:rsidR="00332BE1" w:rsidRPr="00332BE1" w:rsidRDefault="00332BE1" w:rsidP="00332BE1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32BE1">
              <w:rPr>
                <w:color w:val="000000" w:themeColor="text1"/>
                <w:sz w:val="22"/>
                <w:szCs w:val="22"/>
              </w:rPr>
              <w:t>8.5</w:t>
            </w:r>
          </w:p>
          <w:p w14:paraId="7B3F4003" w14:textId="77777777" w:rsidR="00332BE1" w:rsidRPr="00332BE1" w:rsidRDefault="00332BE1" w:rsidP="00332BE1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32BE1">
              <w:rPr>
                <w:color w:val="000000" w:themeColor="text1"/>
                <w:sz w:val="22"/>
                <w:szCs w:val="22"/>
              </w:rPr>
              <w:t>5.3</w:t>
            </w:r>
          </w:p>
          <w:p w14:paraId="0BFFC92A" w14:textId="77777777" w:rsidR="00332BE1" w:rsidRPr="00332BE1" w:rsidRDefault="00332BE1" w:rsidP="00332BE1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332BE1">
              <w:rPr>
                <w:color w:val="000000" w:themeColor="text1"/>
                <w:sz w:val="22"/>
                <w:szCs w:val="22"/>
              </w:rPr>
              <w:t>12.8</w:t>
            </w:r>
          </w:p>
          <w:p w14:paraId="769275CE" w14:textId="39553ABC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32BE1">
              <w:rPr>
                <w:color w:val="000000" w:themeColor="text1"/>
                <w:sz w:val="22"/>
                <w:szCs w:val="22"/>
              </w:rPr>
              <w:t>8.1</w:t>
            </w:r>
          </w:p>
        </w:tc>
      </w:tr>
      <w:tr w:rsidR="00332BE1" w:rsidRPr="007569EE" w14:paraId="621553C3" w14:textId="6BBE4A4F" w:rsidTr="00C97EC2">
        <w:trPr>
          <w:trHeight w:val="266"/>
          <w:jc w:val="center"/>
        </w:trPr>
        <w:tc>
          <w:tcPr>
            <w:tcW w:w="3227" w:type="dxa"/>
            <w:vAlign w:val="center"/>
          </w:tcPr>
          <w:p w14:paraId="2D3FF76B" w14:textId="77777777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BMI (kg·m</w:t>
            </w:r>
            <w:r w:rsidRPr="007569EE">
              <w:rPr>
                <w:sz w:val="22"/>
                <w:szCs w:val="22"/>
                <w:vertAlign w:val="superscript"/>
              </w:rPr>
              <w:t>2</w:t>
            </w:r>
            <w:r w:rsidRPr="007569EE">
              <w:rPr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0A038F54" w14:textId="1022C4AC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15267">
              <w:t>28.5 ± 7.7</w:t>
            </w:r>
          </w:p>
        </w:tc>
        <w:tc>
          <w:tcPr>
            <w:tcW w:w="1842" w:type="dxa"/>
            <w:vAlign w:val="center"/>
          </w:tcPr>
          <w:p w14:paraId="459E399F" w14:textId="4DFFAA32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28.5 ± 7.9</w:t>
            </w:r>
          </w:p>
        </w:tc>
        <w:tc>
          <w:tcPr>
            <w:tcW w:w="1701" w:type="dxa"/>
            <w:vAlign w:val="center"/>
          </w:tcPr>
          <w:p w14:paraId="7E3596E1" w14:textId="51262A4B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28.3 ± 7.4</w:t>
            </w:r>
          </w:p>
        </w:tc>
      </w:tr>
      <w:tr w:rsidR="00332BE1" w:rsidRPr="007569EE" w14:paraId="3E4F3183" w14:textId="68EA4260" w:rsidTr="00C97EC2">
        <w:trPr>
          <w:trHeight w:val="547"/>
          <w:jc w:val="center"/>
        </w:trPr>
        <w:tc>
          <w:tcPr>
            <w:tcW w:w="3227" w:type="dxa"/>
            <w:vAlign w:val="center"/>
          </w:tcPr>
          <w:p w14:paraId="673B5939" w14:textId="77777777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Fat Free Mass Index (FFMI; kg·m</w:t>
            </w:r>
            <w:r w:rsidRPr="007569EE">
              <w:rPr>
                <w:sz w:val="22"/>
                <w:szCs w:val="22"/>
                <w:vertAlign w:val="superscript"/>
              </w:rPr>
              <w:t>2</w:t>
            </w:r>
            <w:r w:rsidRPr="007569EE">
              <w:rPr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6ADAC36F" w14:textId="3F60F0B4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15267">
              <w:t>16.4 ± 3.0</w:t>
            </w:r>
          </w:p>
        </w:tc>
        <w:tc>
          <w:tcPr>
            <w:tcW w:w="1842" w:type="dxa"/>
            <w:vAlign w:val="center"/>
          </w:tcPr>
          <w:p w14:paraId="65887075" w14:textId="79233798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16.4 ± 3.2</w:t>
            </w:r>
          </w:p>
        </w:tc>
        <w:tc>
          <w:tcPr>
            <w:tcW w:w="1701" w:type="dxa"/>
            <w:vAlign w:val="center"/>
          </w:tcPr>
          <w:p w14:paraId="7E015AD3" w14:textId="31AD57AA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16.4 ± 2.9</w:t>
            </w:r>
          </w:p>
        </w:tc>
      </w:tr>
      <w:tr w:rsidR="00332BE1" w:rsidRPr="007569EE" w14:paraId="4BA489EA" w14:textId="15065DD2" w:rsidTr="00C97EC2">
        <w:trPr>
          <w:trHeight w:val="533"/>
          <w:jc w:val="center"/>
        </w:trPr>
        <w:tc>
          <w:tcPr>
            <w:tcW w:w="3227" w:type="dxa"/>
            <w:vAlign w:val="center"/>
          </w:tcPr>
          <w:p w14:paraId="7F2B55D6" w14:textId="77777777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Height-adjusted upper body lean mass (UBLM; kg·m</w:t>
            </w:r>
            <w:r w:rsidRPr="007569EE">
              <w:rPr>
                <w:sz w:val="22"/>
                <w:szCs w:val="22"/>
                <w:vertAlign w:val="superscript"/>
              </w:rPr>
              <w:t>2</w:t>
            </w:r>
            <w:r w:rsidRPr="007569EE">
              <w:rPr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3C88FE7C" w14:textId="473CD3D2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15267">
              <w:t>1.7 ± 0.4</w:t>
            </w:r>
          </w:p>
        </w:tc>
        <w:tc>
          <w:tcPr>
            <w:tcW w:w="1842" w:type="dxa"/>
            <w:vAlign w:val="center"/>
          </w:tcPr>
          <w:p w14:paraId="6E97ABBE" w14:textId="5F84D0FE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1.7 ± 0.4</w:t>
            </w:r>
          </w:p>
        </w:tc>
        <w:tc>
          <w:tcPr>
            <w:tcW w:w="1701" w:type="dxa"/>
            <w:vAlign w:val="center"/>
          </w:tcPr>
          <w:p w14:paraId="3049FCDC" w14:textId="7EDB7AEB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1.7 ± 0.3</w:t>
            </w:r>
          </w:p>
        </w:tc>
      </w:tr>
      <w:tr w:rsidR="00332BE1" w:rsidRPr="007569EE" w14:paraId="3D335393" w14:textId="217646E9" w:rsidTr="00C97EC2">
        <w:trPr>
          <w:trHeight w:val="547"/>
          <w:jc w:val="center"/>
        </w:trPr>
        <w:tc>
          <w:tcPr>
            <w:tcW w:w="3227" w:type="dxa"/>
            <w:vAlign w:val="center"/>
          </w:tcPr>
          <w:p w14:paraId="024BB373" w14:textId="77777777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Height-adjusted lower body lean mass (LBLM; kg·m</w:t>
            </w:r>
            <w:r w:rsidRPr="007569EE">
              <w:rPr>
                <w:sz w:val="22"/>
                <w:szCs w:val="22"/>
                <w:vertAlign w:val="superscript"/>
              </w:rPr>
              <w:t>2</w:t>
            </w:r>
            <w:r w:rsidRPr="007569EE">
              <w:rPr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2D2FE34C" w14:textId="50A12704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15267">
              <w:t>5.2 ± 1.1</w:t>
            </w:r>
          </w:p>
        </w:tc>
        <w:tc>
          <w:tcPr>
            <w:tcW w:w="1842" w:type="dxa"/>
            <w:vAlign w:val="center"/>
          </w:tcPr>
          <w:p w14:paraId="212FAE02" w14:textId="49850C4D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5.2 ± 1.2</w:t>
            </w:r>
          </w:p>
        </w:tc>
        <w:tc>
          <w:tcPr>
            <w:tcW w:w="1701" w:type="dxa"/>
            <w:vAlign w:val="center"/>
          </w:tcPr>
          <w:p w14:paraId="518B1AF5" w14:textId="05BCF60C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5.2 ± 1.1</w:t>
            </w:r>
          </w:p>
        </w:tc>
      </w:tr>
      <w:tr w:rsidR="00332BE1" w:rsidRPr="007569EE" w14:paraId="503CECE7" w14:textId="6095F953" w:rsidTr="00C97EC2">
        <w:trPr>
          <w:trHeight w:val="356"/>
          <w:jc w:val="center"/>
        </w:trPr>
        <w:tc>
          <w:tcPr>
            <w:tcW w:w="3227" w:type="dxa"/>
            <w:vAlign w:val="center"/>
          </w:tcPr>
          <w:p w14:paraId="77C8475C" w14:textId="77777777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Fat percentage (%)</w:t>
            </w:r>
          </w:p>
        </w:tc>
        <w:tc>
          <w:tcPr>
            <w:tcW w:w="1730" w:type="dxa"/>
            <w:vAlign w:val="center"/>
          </w:tcPr>
          <w:p w14:paraId="5966985F" w14:textId="4EDE1ABD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15267">
              <w:t>37.7 ± 6.1</w:t>
            </w:r>
          </w:p>
        </w:tc>
        <w:tc>
          <w:tcPr>
            <w:tcW w:w="1842" w:type="dxa"/>
            <w:vAlign w:val="center"/>
          </w:tcPr>
          <w:p w14:paraId="4FF04968" w14:textId="613325C2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37.9 ± 6.0</w:t>
            </w:r>
          </w:p>
        </w:tc>
        <w:tc>
          <w:tcPr>
            <w:tcW w:w="1701" w:type="dxa"/>
            <w:vAlign w:val="center"/>
          </w:tcPr>
          <w:p w14:paraId="748ADA90" w14:textId="0FA93456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37.6 ± 6.2</w:t>
            </w:r>
          </w:p>
        </w:tc>
      </w:tr>
      <w:tr w:rsidR="00332BE1" w:rsidRPr="007569EE" w14:paraId="492D5680" w14:textId="0DEFB85B" w:rsidTr="00C97EC2">
        <w:trPr>
          <w:trHeight w:val="388"/>
          <w:jc w:val="center"/>
        </w:trPr>
        <w:tc>
          <w:tcPr>
            <w:tcW w:w="3227" w:type="dxa"/>
            <w:vAlign w:val="center"/>
          </w:tcPr>
          <w:p w14:paraId="4C5936C1" w14:textId="77777777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[Testosterone] (nmol·L</w:t>
            </w:r>
            <w:r w:rsidRPr="007569EE">
              <w:rPr>
                <w:sz w:val="22"/>
                <w:szCs w:val="22"/>
                <w:vertAlign w:val="superscript"/>
              </w:rPr>
              <w:t>-1</w:t>
            </w:r>
            <w:r w:rsidRPr="007569EE">
              <w:rPr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159665FA" w14:textId="602BD1F0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15267">
              <w:t>1.0 ± 0.6</w:t>
            </w:r>
          </w:p>
        </w:tc>
        <w:tc>
          <w:tcPr>
            <w:tcW w:w="1842" w:type="dxa"/>
            <w:vAlign w:val="center"/>
          </w:tcPr>
          <w:p w14:paraId="45D2F5D2" w14:textId="3B215120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1.0 ± 0.5</w:t>
            </w:r>
          </w:p>
        </w:tc>
        <w:tc>
          <w:tcPr>
            <w:tcW w:w="1701" w:type="dxa"/>
            <w:vAlign w:val="center"/>
          </w:tcPr>
          <w:p w14:paraId="40804038" w14:textId="719BF95E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1.0 ± 0.57</w:t>
            </w:r>
          </w:p>
        </w:tc>
      </w:tr>
      <w:tr w:rsidR="00332BE1" w:rsidRPr="007569EE" w14:paraId="51B30EFC" w14:textId="132C70EC" w:rsidTr="00C97EC2">
        <w:trPr>
          <w:trHeight w:val="266"/>
          <w:jc w:val="center"/>
        </w:trPr>
        <w:tc>
          <w:tcPr>
            <w:tcW w:w="3227" w:type="dxa"/>
            <w:vAlign w:val="center"/>
          </w:tcPr>
          <w:p w14:paraId="6B5C44D7" w14:textId="77777777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[Oestrogen] (pg·</w:t>
            </w:r>
            <w:proofErr w:type="gramStart"/>
            <w:r w:rsidRPr="007569EE">
              <w:rPr>
                <w:sz w:val="22"/>
                <w:szCs w:val="22"/>
              </w:rPr>
              <w:t>mL</w:t>
            </w:r>
            <w:r w:rsidRPr="007569EE">
              <w:rPr>
                <w:sz w:val="22"/>
                <w:szCs w:val="22"/>
                <w:vertAlign w:val="superscript"/>
              </w:rPr>
              <w:t>-1</w:t>
            </w:r>
            <w:proofErr w:type="gramEnd"/>
            <w:r w:rsidRPr="007569EE">
              <w:rPr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4DC9CBDD" w14:textId="09E7D1A7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15267">
              <w:t>94.0 ± 79.3</w:t>
            </w:r>
          </w:p>
        </w:tc>
        <w:tc>
          <w:tcPr>
            <w:tcW w:w="1842" w:type="dxa"/>
            <w:vAlign w:val="center"/>
          </w:tcPr>
          <w:p w14:paraId="519EBC85" w14:textId="02F2BCCE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95.3 ± 81.3</w:t>
            </w:r>
          </w:p>
        </w:tc>
        <w:tc>
          <w:tcPr>
            <w:tcW w:w="1701" w:type="dxa"/>
            <w:vAlign w:val="center"/>
          </w:tcPr>
          <w:p w14:paraId="2AF4D9A3" w14:textId="4BC13AAE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92.1 ± 78.0</w:t>
            </w:r>
          </w:p>
        </w:tc>
      </w:tr>
      <w:tr w:rsidR="00332BE1" w:rsidRPr="007569EE" w14:paraId="7049CEE4" w14:textId="0E4E1C22" w:rsidTr="00C97EC2">
        <w:trPr>
          <w:trHeight w:val="389"/>
          <w:jc w:val="center"/>
        </w:trPr>
        <w:tc>
          <w:tcPr>
            <w:tcW w:w="3227" w:type="dxa"/>
            <w:vAlign w:val="center"/>
          </w:tcPr>
          <w:p w14:paraId="5D52BD20" w14:textId="77777777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[SHBG] (nmol·L</w:t>
            </w:r>
            <w:r w:rsidRPr="007569EE">
              <w:rPr>
                <w:sz w:val="22"/>
                <w:szCs w:val="22"/>
                <w:vertAlign w:val="superscript"/>
              </w:rPr>
              <w:t>-1</w:t>
            </w:r>
            <w:r w:rsidRPr="007569EE">
              <w:rPr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4A2E5DD3" w14:textId="6C9EE904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15267">
              <w:t>81.4 ± 62.0</w:t>
            </w:r>
          </w:p>
        </w:tc>
        <w:tc>
          <w:tcPr>
            <w:tcW w:w="1842" w:type="dxa"/>
            <w:vAlign w:val="center"/>
          </w:tcPr>
          <w:p w14:paraId="6FD24263" w14:textId="7BDADE13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60.4 ± 42.5</w:t>
            </w:r>
          </w:p>
        </w:tc>
        <w:tc>
          <w:tcPr>
            <w:tcW w:w="1701" w:type="dxa"/>
            <w:vAlign w:val="center"/>
          </w:tcPr>
          <w:p w14:paraId="6599F6A0" w14:textId="36733A6A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color w:val="FF0000"/>
                <w:sz w:val="22"/>
                <w:szCs w:val="22"/>
              </w:rPr>
              <w:t>91.1 ± 67.8*</w:t>
            </w:r>
          </w:p>
        </w:tc>
      </w:tr>
      <w:tr w:rsidR="00332BE1" w:rsidRPr="007569EE" w14:paraId="26694BD4" w14:textId="5E9753C1" w:rsidTr="00C97EC2">
        <w:trPr>
          <w:trHeight w:val="389"/>
          <w:jc w:val="center"/>
        </w:trPr>
        <w:tc>
          <w:tcPr>
            <w:tcW w:w="3227" w:type="dxa"/>
            <w:vAlign w:val="center"/>
          </w:tcPr>
          <w:p w14:paraId="5A92F5A4" w14:textId="77777777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Free Androgen Index (FAI)</w:t>
            </w:r>
          </w:p>
        </w:tc>
        <w:tc>
          <w:tcPr>
            <w:tcW w:w="1730" w:type="dxa"/>
            <w:vAlign w:val="center"/>
          </w:tcPr>
          <w:p w14:paraId="52E6754F" w14:textId="6418360D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15267">
              <w:t>1.90 ± 2.11</w:t>
            </w:r>
          </w:p>
        </w:tc>
        <w:tc>
          <w:tcPr>
            <w:tcW w:w="1842" w:type="dxa"/>
            <w:vAlign w:val="center"/>
          </w:tcPr>
          <w:p w14:paraId="6E2F44A4" w14:textId="678484E6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2.1 ± 1.6</w:t>
            </w:r>
          </w:p>
        </w:tc>
        <w:tc>
          <w:tcPr>
            <w:tcW w:w="1701" w:type="dxa"/>
            <w:vAlign w:val="center"/>
          </w:tcPr>
          <w:p w14:paraId="6E750813" w14:textId="0A32BF88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1.8 ± 2.3</w:t>
            </w:r>
          </w:p>
        </w:tc>
      </w:tr>
      <w:tr w:rsidR="00332BE1" w:rsidRPr="007569EE" w14:paraId="5E631F2E" w14:textId="1AC3AF80" w:rsidTr="00C97EC2">
        <w:trPr>
          <w:trHeight w:val="533"/>
          <w:jc w:val="center"/>
        </w:trPr>
        <w:tc>
          <w:tcPr>
            <w:tcW w:w="3227" w:type="dxa"/>
            <w:vAlign w:val="center"/>
          </w:tcPr>
          <w:p w14:paraId="308ECE6C" w14:textId="77777777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Combined handgrip strength (kg)</w:t>
            </w:r>
          </w:p>
        </w:tc>
        <w:tc>
          <w:tcPr>
            <w:tcW w:w="1730" w:type="dxa"/>
            <w:vAlign w:val="center"/>
          </w:tcPr>
          <w:p w14:paraId="7191C6DE" w14:textId="6656DDB1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15267">
              <w:t>61.7 ± 10.5</w:t>
            </w:r>
          </w:p>
        </w:tc>
        <w:tc>
          <w:tcPr>
            <w:tcW w:w="1842" w:type="dxa"/>
            <w:vAlign w:val="center"/>
          </w:tcPr>
          <w:p w14:paraId="0087375A" w14:textId="7AB1A3EC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62.4 ± 11.6</w:t>
            </w:r>
          </w:p>
        </w:tc>
        <w:tc>
          <w:tcPr>
            <w:tcW w:w="1701" w:type="dxa"/>
            <w:vAlign w:val="center"/>
          </w:tcPr>
          <w:p w14:paraId="603078DF" w14:textId="7CE846FC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61.5 ± 9.9</w:t>
            </w:r>
          </w:p>
        </w:tc>
      </w:tr>
      <w:tr w:rsidR="00332BE1" w:rsidRPr="007569EE" w14:paraId="74B7EFD9" w14:textId="3E99E5C5" w:rsidTr="00C97EC2">
        <w:trPr>
          <w:trHeight w:val="266"/>
          <w:jc w:val="center"/>
        </w:trPr>
        <w:tc>
          <w:tcPr>
            <w:tcW w:w="3227" w:type="dxa"/>
            <w:vAlign w:val="center"/>
          </w:tcPr>
          <w:p w14:paraId="1BB01D5A" w14:textId="77777777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Protein intake (g·</w:t>
            </w:r>
            <w:proofErr w:type="gramStart"/>
            <w:r w:rsidRPr="007569EE">
              <w:rPr>
                <w:sz w:val="22"/>
                <w:szCs w:val="22"/>
              </w:rPr>
              <w:t>day</w:t>
            </w:r>
            <w:r w:rsidRPr="007569EE">
              <w:rPr>
                <w:sz w:val="22"/>
                <w:szCs w:val="22"/>
                <w:vertAlign w:val="superscript"/>
              </w:rPr>
              <w:t>-1</w:t>
            </w:r>
            <w:proofErr w:type="gramEnd"/>
            <w:r w:rsidRPr="007569EE">
              <w:rPr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4E62CB61" w14:textId="33F042B8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15267">
              <w:t>73.0 ± 34.0</w:t>
            </w:r>
          </w:p>
        </w:tc>
        <w:tc>
          <w:tcPr>
            <w:tcW w:w="1842" w:type="dxa"/>
            <w:vAlign w:val="center"/>
          </w:tcPr>
          <w:p w14:paraId="3F211F3B" w14:textId="23F4119E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68.5 ± 32.3</w:t>
            </w:r>
          </w:p>
        </w:tc>
        <w:tc>
          <w:tcPr>
            <w:tcW w:w="1701" w:type="dxa"/>
            <w:vAlign w:val="center"/>
          </w:tcPr>
          <w:p w14:paraId="3110797B" w14:textId="63D06AA7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75.0 ± 34.4</w:t>
            </w:r>
          </w:p>
        </w:tc>
      </w:tr>
      <w:tr w:rsidR="00332BE1" w:rsidRPr="007569EE" w14:paraId="10BFAD1F" w14:textId="60111F06" w:rsidTr="00C97EC2">
        <w:trPr>
          <w:trHeight w:val="547"/>
          <w:jc w:val="center"/>
        </w:trPr>
        <w:tc>
          <w:tcPr>
            <w:tcW w:w="3227" w:type="dxa"/>
            <w:vAlign w:val="center"/>
          </w:tcPr>
          <w:p w14:paraId="4F795ABB" w14:textId="77777777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Total vitamin C intake (mg·</w:t>
            </w:r>
            <w:proofErr w:type="gramStart"/>
            <w:r w:rsidRPr="007569EE">
              <w:rPr>
                <w:sz w:val="22"/>
                <w:szCs w:val="22"/>
              </w:rPr>
              <w:t>day</w:t>
            </w:r>
            <w:r w:rsidRPr="007569EE">
              <w:rPr>
                <w:sz w:val="22"/>
                <w:szCs w:val="22"/>
                <w:vertAlign w:val="superscript"/>
              </w:rPr>
              <w:t>-1</w:t>
            </w:r>
            <w:proofErr w:type="gramEnd"/>
            <w:r w:rsidRPr="007569EE">
              <w:rPr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7D9A9E5B" w14:textId="5D05D2B9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15267">
              <w:t>72.0 ± 71.4</w:t>
            </w:r>
          </w:p>
        </w:tc>
        <w:tc>
          <w:tcPr>
            <w:tcW w:w="1842" w:type="dxa"/>
            <w:vAlign w:val="center"/>
          </w:tcPr>
          <w:p w14:paraId="2FBA14E0" w14:textId="7CABF364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75.0 ± 74.8</w:t>
            </w:r>
          </w:p>
        </w:tc>
        <w:tc>
          <w:tcPr>
            <w:tcW w:w="1701" w:type="dxa"/>
            <w:vAlign w:val="center"/>
          </w:tcPr>
          <w:p w14:paraId="0BE023FE" w14:textId="0E036CDC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70.7 ± 70.0</w:t>
            </w:r>
          </w:p>
        </w:tc>
      </w:tr>
      <w:tr w:rsidR="00332BE1" w:rsidRPr="007569EE" w14:paraId="5D19ED44" w14:textId="30D16F96" w:rsidTr="00C97EC2">
        <w:trPr>
          <w:trHeight w:val="533"/>
          <w:jc w:val="center"/>
        </w:trPr>
        <w:tc>
          <w:tcPr>
            <w:tcW w:w="3227" w:type="dxa"/>
            <w:vAlign w:val="center"/>
          </w:tcPr>
          <w:p w14:paraId="24612647" w14:textId="77777777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Total vitamin D intake (mcg·</w:t>
            </w:r>
            <w:proofErr w:type="gramStart"/>
            <w:r w:rsidRPr="007569EE">
              <w:rPr>
                <w:sz w:val="22"/>
                <w:szCs w:val="22"/>
              </w:rPr>
              <w:t>day</w:t>
            </w:r>
            <w:r w:rsidRPr="007569EE">
              <w:rPr>
                <w:sz w:val="22"/>
                <w:szCs w:val="22"/>
                <w:vertAlign w:val="superscript"/>
              </w:rPr>
              <w:t>-1</w:t>
            </w:r>
            <w:proofErr w:type="gramEnd"/>
            <w:r w:rsidRPr="007569EE">
              <w:rPr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3E06251F" w14:textId="62A691EF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15267">
              <w:t>4.0 ± 5.4</w:t>
            </w:r>
          </w:p>
        </w:tc>
        <w:tc>
          <w:tcPr>
            <w:tcW w:w="1842" w:type="dxa"/>
            <w:vAlign w:val="center"/>
          </w:tcPr>
          <w:p w14:paraId="0CCADA00" w14:textId="08D27B2E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4.3 ± 5.6</w:t>
            </w:r>
          </w:p>
        </w:tc>
        <w:tc>
          <w:tcPr>
            <w:tcW w:w="1701" w:type="dxa"/>
            <w:vAlign w:val="center"/>
          </w:tcPr>
          <w:p w14:paraId="6DB29CB0" w14:textId="34BE1536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3.8 ± 5.0</w:t>
            </w:r>
          </w:p>
        </w:tc>
      </w:tr>
      <w:tr w:rsidR="00332BE1" w:rsidRPr="007569EE" w14:paraId="1B643BAD" w14:textId="78320BE9" w:rsidTr="00C97EC2">
        <w:trPr>
          <w:trHeight w:val="547"/>
          <w:jc w:val="center"/>
        </w:trPr>
        <w:tc>
          <w:tcPr>
            <w:tcW w:w="3227" w:type="dxa"/>
            <w:vAlign w:val="center"/>
          </w:tcPr>
          <w:p w14:paraId="46B03D8B" w14:textId="77777777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Total magnesium intake (mg·</w:t>
            </w:r>
            <w:proofErr w:type="gramStart"/>
            <w:r w:rsidRPr="007569EE">
              <w:rPr>
                <w:sz w:val="22"/>
                <w:szCs w:val="22"/>
              </w:rPr>
              <w:t>day</w:t>
            </w:r>
            <w:r w:rsidRPr="007569EE">
              <w:rPr>
                <w:sz w:val="22"/>
                <w:szCs w:val="22"/>
                <w:vertAlign w:val="superscript"/>
              </w:rPr>
              <w:t>-1</w:t>
            </w:r>
            <w:proofErr w:type="gramEnd"/>
            <w:r w:rsidRPr="007569EE">
              <w:rPr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7235D04A" w14:textId="5AF00C73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15267">
              <w:t xml:space="preserve"> 262.1 ± 137.5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5849C13" w14:textId="45AB723B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234.8 ± 100.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2FFF324" w14:textId="7D94CCB2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color w:val="FF0000"/>
                <w:sz w:val="22"/>
                <w:szCs w:val="22"/>
              </w:rPr>
              <w:t>273.3 ± 150.3*</w:t>
            </w:r>
          </w:p>
        </w:tc>
      </w:tr>
      <w:tr w:rsidR="00332BE1" w:rsidRPr="007569EE" w14:paraId="08BAD371" w14:textId="201F6B8B" w:rsidTr="00C97EC2">
        <w:trPr>
          <w:trHeight w:val="814"/>
          <w:jc w:val="center"/>
        </w:trPr>
        <w:tc>
          <w:tcPr>
            <w:tcW w:w="3227" w:type="dxa"/>
            <w:vAlign w:val="center"/>
          </w:tcPr>
          <w:p w14:paraId="6F522D38" w14:textId="77777777" w:rsidR="00332BE1" w:rsidRPr="007569EE" w:rsidRDefault="00332BE1" w:rsidP="00332BE1">
            <w:pPr>
              <w:spacing w:line="276" w:lineRule="auto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Female hormone use (%)</w:t>
            </w:r>
          </w:p>
          <w:p w14:paraId="3E9DA139" w14:textId="77777777" w:rsidR="00332BE1" w:rsidRPr="007569EE" w:rsidRDefault="00332BE1" w:rsidP="00332BE1">
            <w:pPr>
              <w:pStyle w:val="ListParagraph"/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No</w:t>
            </w:r>
          </w:p>
          <w:p w14:paraId="403EE67E" w14:textId="77777777" w:rsidR="00332BE1" w:rsidRPr="007569EE" w:rsidRDefault="00332BE1" w:rsidP="00332BE1">
            <w:pPr>
              <w:pStyle w:val="ListParagraph"/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Yes</w:t>
            </w:r>
          </w:p>
        </w:tc>
        <w:tc>
          <w:tcPr>
            <w:tcW w:w="1730" w:type="dxa"/>
            <w:vAlign w:val="center"/>
          </w:tcPr>
          <w:p w14:paraId="00770136" w14:textId="77777777" w:rsidR="00332BE1" w:rsidRPr="00E15267" w:rsidRDefault="00332BE1" w:rsidP="00332BE1">
            <w:pPr>
              <w:pStyle w:val="ListParagraph"/>
              <w:spacing w:line="240" w:lineRule="auto"/>
              <w:jc w:val="center"/>
            </w:pPr>
          </w:p>
          <w:p w14:paraId="707626BE" w14:textId="77777777" w:rsidR="00332BE1" w:rsidRPr="00E15267" w:rsidRDefault="00332BE1" w:rsidP="00332BE1">
            <w:pPr>
              <w:spacing w:line="240" w:lineRule="auto"/>
              <w:jc w:val="center"/>
            </w:pPr>
            <w:r w:rsidRPr="00E15267">
              <w:t>32.0</w:t>
            </w:r>
          </w:p>
          <w:p w14:paraId="07ADB0B9" w14:textId="7FB934B7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15267">
              <w:t xml:space="preserve">68.0 </w:t>
            </w:r>
          </w:p>
        </w:tc>
        <w:tc>
          <w:tcPr>
            <w:tcW w:w="1842" w:type="dxa"/>
            <w:tcBorders>
              <w:tl2br w:val="nil"/>
            </w:tcBorders>
            <w:shd w:val="clear" w:color="auto" w:fill="auto"/>
            <w:vAlign w:val="center"/>
          </w:tcPr>
          <w:p w14:paraId="70CABB43" w14:textId="77777777" w:rsidR="00332BE1" w:rsidRPr="007569EE" w:rsidRDefault="00332BE1" w:rsidP="00332BE1">
            <w:pPr>
              <w:pStyle w:val="ListParagraph"/>
              <w:spacing w:line="276" w:lineRule="auto"/>
              <w:jc w:val="center"/>
              <w:rPr>
                <w:sz w:val="22"/>
                <w:szCs w:val="22"/>
              </w:rPr>
            </w:pPr>
          </w:p>
          <w:p w14:paraId="47E58CCA" w14:textId="3E557DDF" w:rsidR="00332BE1" w:rsidRPr="007569EE" w:rsidRDefault="00332BE1" w:rsidP="00332BE1">
            <w:pPr>
              <w:pStyle w:val="ListParagraph"/>
              <w:spacing w:line="276" w:lineRule="auto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100</w:t>
            </w:r>
          </w:p>
          <w:p w14:paraId="2D614C5A" w14:textId="4C56F082" w:rsidR="00332BE1" w:rsidRPr="007569EE" w:rsidRDefault="00332BE1" w:rsidP="00332BE1">
            <w:pPr>
              <w:pStyle w:val="ListParagraph"/>
              <w:spacing w:line="276" w:lineRule="auto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l2br w:val="nil"/>
            </w:tcBorders>
            <w:vAlign w:val="center"/>
          </w:tcPr>
          <w:p w14:paraId="727397C8" w14:textId="77777777" w:rsidR="00332BE1" w:rsidRPr="007569EE" w:rsidRDefault="00332BE1" w:rsidP="00332BE1">
            <w:pPr>
              <w:pStyle w:val="ListParagraph"/>
              <w:spacing w:line="276" w:lineRule="auto"/>
              <w:jc w:val="center"/>
              <w:rPr>
                <w:sz w:val="22"/>
                <w:szCs w:val="22"/>
              </w:rPr>
            </w:pPr>
          </w:p>
          <w:p w14:paraId="60931782" w14:textId="163B0D22" w:rsidR="00332BE1" w:rsidRPr="007569EE" w:rsidRDefault="00332BE1" w:rsidP="00332BE1">
            <w:pPr>
              <w:pStyle w:val="ListParagraph"/>
              <w:spacing w:line="276" w:lineRule="auto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0</w:t>
            </w:r>
          </w:p>
          <w:p w14:paraId="706D8790" w14:textId="10D6A9C1" w:rsidR="00332BE1" w:rsidRPr="007569EE" w:rsidRDefault="00332BE1" w:rsidP="00332BE1">
            <w:pPr>
              <w:pStyle w:val="ListParagraph"/>
              <w:spacing w:line="276" w:lineRule="auto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100</w:t>
            </w:r>
          </w:p>
        </w:tc>
      </w:tr>
      <w:tr w:rsidR="00332BE1" w:rsidRPr="007569EE" w14:paraId="04551BF7" w14:textId="34F697E0" w:rsidTr="00C97EC2">
        <w:trPr>
          <w:trHeight w:val="814"/>
          <w:jc w:val="center"/>
        </w:trPr>
        <w:tc>
          <w:tcPr>
            <w:tcW w:w="3227" w:type="dxa"/>
            <w:vAlign w:val="center"/>
          </w:tcPr>
          <w:p w14:paraId="024E591E" w14:textId="77777777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lastRenderedPageBreak/>
              <w:t>Average total physical activity</w:t>
            </w:r>
          </w:p>
          <w:p w14:paraId="12BD76D1" w14:textId="77777777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(MET-min/week)</w:t>
            </w:r>
          </w:p>
        </w:tc>
        <w:tc>
          <w:tcPr>
            <w:tcW w:w="1730" w:type="dxa"/>
            <w:vAlign w:val="center"/>
          </w:tcPr>
          <w:p w14:paraId="0983FC22" w14:textId="49F3CC94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15267">
              <w:t>3 347 ± 5 63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76C646B" w14:textId="582B5303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3 380 ± 4 76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32D29E3" w14:textId="65DBF98F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3 475 ± 6 217</w:t>
            </w:r>
          </w:p>
        </w:tc>
      </w:tr>
      <w:tr w:rsidR="00332BE1" w:rsidRPr="007569EE" w14:paraId="789B35A9" w14:textId="26ACEE8A" w:rsidTr="00C97EC2">
        <w:trPr>
          <w:trHeight w:val="252"/>
          <w:jc w:val="center"/>
        </w:trPr>
        <w:tc>
          <w:tcPr>
            <w:tcW w:w="3227" w:type="dxa"/>
            <w:vAlign w:val="center"/>
          </w:tcPr>
          <w:p w14:paraId="501E83F5" w14:textId="77777777" w:rsidR="00332BE1" w:rsidRPr="007569EE" w:rsidRDefault="00332BE1" w:rsidP="00332BE1">
            <w:pPr>
              <w:spacing w:line="276" w:lineRule="auto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Time of venepuncture (%)</w:t>
            </w:r>
          </w:p>
          <w:p w14:paraId="3DB934CE" w14:textId="77777777" w:rsidR="00332BE1" w:rsidRPr="007569EE" w:rsidRDefault="00332BE1" w:rsidP="00332BE1">
            <w:pPr>
              <w:pStyle w:val="ListParagraph"/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Morning (fasted)</w:t>
            </w:r>
          </w:p>
          <w:p w14:paraId="052BA4C5" w14:textId="77777777" w:rsidR="00332BE1" w:rsidRPr="007569EE" w:rsidRDefault="00332BE1" w:rsidP="00332BE1">
            <w:pPr>
              <w:pStyle w:val="ListParagraph"/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Afternoon</w:t>
            </w:r>
          </w:p>
          <w:p w14:paraId="765CDC8D" w14:textId="77777777" w:rsidR="00332BE1" w:rsidRPr="007569EE" w:rsidRDefault="00332BE1" w:rsidP="00332BE1">
            <w:pPr>
              <w:pStyle w:val="ListParagraph"/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Evening</w:t>
            </w:r>
          </w:p>
        </w:tc>
        <w:tc>
          <w:tcPr>
            <w:tcW w:w="1730" w:type="dxa"/>
            <w:vAlign w:val="center"/>
          </w:tcPr>
          <w:p w14:paraId="6B8187E4" w14:textId="77777777" w:rsidR="00332BE1" w:rsidRPr="00E15267" w:rsidRDefault="00332BE1" w:rsidP="00332BE1">
            <w:pPr>
              <w:pStyle w:val="ListParagraph"/>
              <w:spacing w:line="240" w:lineRule="auto"/>
              <w:jc w:val="center"/>
            </w:pPr>
          </w:p>
          <w:p w14:paraId="02615F22" w14:textId="77777777" w:rsidR="00332BE1" w:rsidRDefault="00332BE1" w:rsidP="00332BE1">
            <w:pPr>
              <w:spacing w:line="240" w:lineRule="auto"/>
              <w:jc w:val="center"/>
            </w:pPr>
          </w:p>
          <w:p w14:paraId="634738BA" w14:textId="4569AEBD" w:rsidR="00332BE1" w:rsidRPr="00E15267" w:rsidRDefault="00332BE1" w:rsidP="00332BE1">
            <w:pPr>
              <w:spacing w:line="240" w:lineRule="auto"/>
              <w:jc w:val="center"/>
            </w:pPr>
            <w:r w:rsidRPr="00E15267">
              <w:t>45.3</w:t>
            </w:r>
          </w:p>
          <w:p w14:paraId="3E581DFF" w14:textId="77777777" w:rsidR="00332BE1" w:rsidRPr="00E15267" w:rsidRDefault="00332BE1" w:rsidP="00332BE1">
            <w:pPr>
              <w:spacing w:line="240" w:lineRule="auto"/>
              <w:jc w:val="center"/>
            </w:pPr>
            <w:r w:rsidRPr="00E15267">
              <w:t xml:space="preserve">29.8 </w:t>
            </w:r>
          </w:p>
          <w:p w14:paraId="11CBB0F4" w14:textId="5583A517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15267">
              <w:t xml:space="preserve">25.0 </w:t>
            </w:r>
          </w:p>
        </w:tc>
        <w:tc>
          <w:tcPr>
            <w:tcW w:w="1842" w:type="dxa"/>
            <w:tcBorders>
              <w:bottom w:val="single" w:sz="4" w:space="0" w:color="auto"/>
              <w:tl2br w:val="nil"/>
            </w:tcBorders>
            <w:shd w:val="clear" w:color="auto" w:fill="auto"/>
            <w:vAlign w:val="center"/>
          </w:tcPr>
          <w:p w14:paraId="16639CEA" w14:textId="77777777" w:rsidR="00332BE1" w:rsidRPr="007569EE" w:rsidRDefault="00332BE1" w:rsidP="00332BE1">
            <w:pPr>
              <w:pStyle w:val="ListParagraph"/>
              <w:spacing w:line="276" w:lineRule="auto"/>
              <w:jc w:val="center"/>
              <w:rPr>
                <w:sz w:val="22"/>
                <w:szCs w:val="22"/>
              </w:rPr>
            </w:pPr>
          </w:p>
          <w:p w14:paraId="1197FBF1" w14:textId="664594A0" w:rsidR="00332BE1" w:rsidRPr="007569EE" w:rsidRDefault="00332BE1" w:rsidP="00332BE1">
            <w:pPr>
              <w:pStyle w:val="ListParagraph"/>
              <w:spacing w:line="276" w:lineRule="auto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37.0</w:t>
            </w:r>
          </w:p>
          <w:p w14:paraId="55807249" w14:textId="77777777" w:rsidR="00332BE1" w:rsidRPr="007569EE" w:rsidRDefault="00332BE1" w:rsidP="00332BE1">
            <w:pPr>
              <w:pStyle w:val="ListParagraph"/>
              <w:spacing w:line="276" w:lineRule="auto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35.14</w:t>
            </w:r>
          </w:p>
          <w:p w14:paraId="4E504606" w14:textId="4E8E97B9" w:rsidR="00332BE1" w:rsidRPr="007569EE" w:rsidRDefault="00332BE1" w:rsidP="00332BE1">
            <w:pPr>
              <w:pStyle w:val="ListParagraph"/>
              <w:spacing w:line="276" w:lineRule="auto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27.84</w:t>
            </w:r>
          </w:p>
        </w:tc>
        <w:tc>
          <w:tcPr>
            <w:tcW w:w="1701" w:type="dxa"/>
            <w:tcBorders>
              <w:bottom w:val="single" w:sz="4" w:space="0" w:color="auto"/>
              <w:tl2br w:val="nil"/>
            </w:tcBorders>
            <w:vAlign w:val="center"/>
          </w:tcPr>
          <w:p w14:paraId="702C02D3" w14:textId="77777777" w:rsidR="00332BE1" w:rsidRPr="007569EE" w:rsidRDefault="00332BE1" w:rsidP="00332BE1">
            <w:pPr>
              <w:pStyle w:val="ListParagraph"/>
              <w:spacing w:line="276" w:lineRule="auto"/>
              <w:jc w:val="center"/>
              <w:rPr>
                <w:sz w:val="22"/>
                <w:szCs w:val="22"/>
              </w:rPr>
            </w:pPr>
          </w:p>
          <w:p w14:paraId="4A25F284" w14:textId="05108265" w:rsidR="00332BE1" w:rsidRPr="00B63DCF" w:rsidRDefault="00332BE1" w:rsidP="00332BE1">
            <w:pPr>
              <w:pStyle w:val="ListParagraph"/>
              <w:spacing w:line="276" w:lineRule="auto"/>
              <w:rPr>
                <w:sz w:val="22"/>
                <w:szCs w:val="22"/>
              </w:rPr>
            </w:pPr>
            <w:r w:rsidRPr="00B63DCF">
              <w:rPr>
                <w:sz w:val="22"/>
                <w:szCs w:val="22"/>
              </w:rPr>
              <w:t>48.5</w:t>
            </w:r>
          </w:p>
          <w:p w14:paraId="01FA85A1" w14:textId="77777777" w:rsidR="00332BE1" w:rsidRPr="00B63DCF" w:rsidRDefault="00332BE1" w:rsidP="00332BE1">
            <w:pPr>
              <w:pStyle w:val="ListParagraph"/>
              <w:spacing w:line="276" w:lineRule="auto"/>
              <w:rPr>
                <w:sz w:val="22"/>
                <w:szCs w:val="22"/>
              </w:rPr>
            </w:pPr>
            <w:r w:rsidRPr="00B63DCF">
              <w:rPr>
                <w:sz w:val="22"/>
                <w:szCs w:val="22"/>
              </w:rPr>
              <w:t>26.9</w:t>
            </w:r>
          </w:p>
          <w:p w14:paraId="5347EE63" w14:textId="1DE95678" w:rsidR="00332BE1" w:rsidRPr="007569EE" w:rsidRDefault="00332BE1" w:rsidP="00332BE1">
            <w:pPr>
              <w:pStyle w:val="ListParagraph"/>
              <w:spacing w:line="276" w:lineRule="auto"/>
              <w:rPr>
                <w:sz w:val="22"/>
                <w:szCs w:val="22"/>
              </w:rPr>
            </w:pPr>
            <w:r w:rsidRPr="00B63DCF">
              <w:rPr>
                <w:sz w:val="22"/>
                <w:szCs w:val="22"/>
              </w:rPr>
              <w:t>24.6</w:t>
            </w:r>
          </w:p>
        </w:tc>
      </w:tr>
      <w:tr w:rsidR="00332BE1" w:rsidRPr="007569EE" w14:paraId="5BDC8C60" w14:textId="09912608" w:rsidTr="00C97EC2">
        <w:trPr>
          <w:trHeight w:val="1362"/>
          <w:jc w:val="center"/>
        </w:trPr>
        <w:tc>
          <w:tcPr>
            <w:tcW w:w="3227" w:type="dxa"/>
            <w:vAlign w:val="center"/>
          </w:tcPr>
          <w:p w14:paraId="75667A4B" w14:textId="6E296F2B" w:rsidR="00332BE1" w:rsidRPr="007569EE" w:rsidRDefault="00332BE1" w:rsidP="00332BE1">
            <w:pPr>
              <w:spacing w:line="276" w:lineRule="auto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Alcohol Consumption (%)</w:t>
            </w:r>
          </w:p>
          <w:p w14:paraId="469AC7BF" w14:textId="77777777" w:rsidR="00332BE1" w:rsidRPr="007569EE" w:rsidRDefault="00332BE1" w:rsidP="00332BE1">
            <w:pPr>
              <w:spacing w:line="276" w:lineRule="auto"/>
              <w:rPr>
                <w:sz w:val="22"/>
                <w:szCs w:val="22"/>
              </w:rPr>
            </w:pPr>
          </w:p>
          <w:p w14:paraId="048F7050" w14:textId="77777777" w:rsidR="00332BE1" w:rsidRDefault="00332BE1" w:rsidP="00332BE1">
            <w:pPr>
              <w:pStyle w:val="ListParagraph"/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&lt;12 drinks in life</w:t>
            </w:r>
          </w:p>
          <w:p w14:paraId="2982490C" w14:textId="77777777" w:rsidR="00332BE1" w:rsidRDefault="00332BE1" w:rsidP="00332BE1">
            <w:pPr>
              <w:pStyle w:val="ListParagraph"/>
              <w:spacing w:line="276" w:lineRule="auto"/>
              <w:jc w:val="center"/>
              <w:rPr>
                <w:sz w:val="22"/>
                <w:szCs w:val="22"/>
              </w:rPr>
            </w:pPr>
          </w:p>
          <w:p w14:paraId="67AFFE74" w14:textId="063907FC" w:rsidR="00332BE1" w:rsidRDefault="00332BE1" w:rsidP="00332BE1">
            <w:pPr>
              <w:pStyle w:val="ListParagraph"/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≥1 drink on 1-3 days/month</w:t>
            </w:r>
          </w:p>
          <w:p w14:paraId="54F411FB" w14:textId="77777777" w:rsidR="00332BE1" w:rsidRPr="007569EE" w:rsidRDefault="00332BE1" w:rsidP="00332BE1">
            <w:pPr>
              <w:pStyle w:val="ListParagraph"/>
              <w:spacing w:line="276" w:lineRule="auto"/>
              <w:jc w:val="center"/>
              <w:rPr>
                <w:sz w:val="22"/>
                <w:szCs w:val="22"/>
              </w:rPr>
            </w:pPr>
          </w:p>
          <w:p w14:paraId="65C1935C" w14:textId="3262B64E" w:rsidR="00332BE1" w:rsidRDefault="00332BE1" w:rsidP="00332BE1">
            <w:pPr>
              <w:pStyle w:val="ListParagraph"/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≥1 drink on 1-3 days/week</w:t>
            </w:r>
          </w:p>
          <w:p w14:paraId="0FF8AC4D" w14:textId="77777777" w:rsidR="00332BE1" w:rsidRPr="007569EE" w:rsidRDefault="00332BE1" w:rsidP="00332BE1">
            <w:pPr>
              <w:pStyle w:val="ListParagraph"/>
              <w:spacing w:line="276" w:lineRule="auto"/>
              <w:jc w:val="center"/>
              <w:rPr>
                <w:sz w:val="22"/>
                <w:szCs w:val="22"/>
              </w:rPr>
            </w:pPr>
          </w:p>
          <w:p w14:paraId="4E3F2DDA" w14:textId="77777777" w:rsidR="00332BE1" w:rsidRPr="007569EE" w:rsidRDefault="00332BE1" w:rsidP="00332BE1">
            <w:pPr>
              <w:pStyle w:val="ListParagraph"/>
              <w:spacing w:line="276" w:lineRule="auto"/>
              <w:jc w:val="center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≥1 drink on 4+ days/week</w:t>
            </w:r>
          </w:p>
        </w:tc>
        <w:tc>
          <w:tcPr>
            <w:tcW w:w="1730" w:type="dxa"/>
            <w:vAlign w:val="center"/>
          </w:tcPr>
          <w:p w14:paraId="4B1F3CB7" w14:textId="77777777" w:rsidR="00332BE1" w:rsidRPr="00E15267" w:rsidRDefault="00332BE1" w:rsidP="00332BE1">
            <w:pPr>
              <w:pStyle w:val="ListParagraph"/>
              <w:spacing w:line="240" w:lineRule="auto"/>
              <w:jc w:val="center"/>
            </w:pPr>
          </w:p>
          <w:p w14:paraId="620454DE" w14:textId="77777777" w:rsidR="00332BE1" w:rsidRDefault="00332BE1" w:rsidP="00332BE1">
            <w:pPr>
              <w:spacing w:line="240" w:lineRule="auto"/>
              <w:jc w:val="center"/>
            </w:pPr>
          </w:p>
          <w:p w14:paraId="08691A6A" w14:textId="69183DB6" w:rsidR="00332BE1" w:rsidRDefault="00332BE1" w:rsidP="00332BE1">
            <w:pPr>
              <w:spacing w:line="240" w:lineRule="auto"/>
              <w:jc w:val="center"/>
            </w:pPr>
            <w:r w:rsidRPr="00E15267">
              <w:t>9.6</w:t>
            </w:r>
          </w:p>
          <w:p w14:paraId="2999D135" w14:textId="77777777" w:rsidR="00332BE1" w:rsidRDefault="00332BE1" w:rsidP="00332BE1">
            <w:pPr>
              <w:spacing w:line="240" w:lineRule="auto"/>
              <w:jc w:val="center"/>
            </w:pPr>
          </w:p>
          <w:p w14:paraId="3522C64C" w14:textId="77777777" w:rsidR="00332BE1" w:rsidRPr="00E15267" w:rsidRDefault="00332BE1" w:rsidP="00332BE1">
            <w:pPr>
              <w:spacing w:line="240" w:lineRule="auto"/>
              <w:jc w:val="center"/>
            </w:pPr>
          </w:p>
          <w:p w14:paraId="4327177E" w14:textId="0CFBAB5C" w:rsidR="00332BE1" w:rsidRDefault="00332BE1" w:rsidP="00332BE1">
            <w:pPr>
              <w:spacing w:line="240" w:lineRule="auto"/>
              <w:jc w:val="center"/>
            </w:pPr>
            <w:r w:rsidRPr="00E15267">
              <w:t>39.6</w:t>
            </w:r>
          </w:p>
          <w:p w14:paraId="2DE99861" w14:textId="77777777" w:rsidR="00332BE1" w:rsidRDefault="00332BE1" w:rsidP="00332BE1">
            <w:pPr>
              <w:spacing w:line="240" w:lineRule="auto"/>
              <w:jc w:val="center"/>
            </w:pPr>
          </w:p>
          <w:p w14:paraId="29A6B5C3" w14:textId="77777777" w:rsidR="00332BE1" w:rsidRPr="00E15267" w:rsidRDefault="00332BE1" w:rsidP="00332BE1">
            <w:pPr>
              <w:spacing w:line="240" w:lineRule="auto"/>
              <w:jc w:val="center"/>
            </w:pPr>
          </w:p>
          <w:p w14:paraId="4DBD2573" w14:textId="75877E4D" w:rsidR="00332BE1" w:rsidRDefault="00332BE1" w:rsidP="00332BE1">
            <w:pPr>
              <w:spacing w:line="240" w:lineRule="auto"/>
              <w:jc w:val="center"/>
            </w:pPr>
            <w:r w:rsidRPr="00E15267">
              <w:t>40.2</w:t>
            </w:r>
          </w:p>
          <w:p w14:paraId="6A055199" w14:textId="77777777" w:rsidR="00332BE1" w:rsidRDefault="00332BE1" w:rsidP="00332BE1">
            <w:pPr>
              <w:spacing w:line="240" w:lineRule="auto"/>
              <w:jc w:val="center"/>
            </w:pPr>
          </w:p>
          <w:p w14:paraId="09085E40" w14:textId="77777777" w:rsidR="00332BE1" w:rsidRPr="00E15267" w:rsidRDefault="00332BE1" w:rsidP="00332BE1">
            <w:pPr>
              <w:spacing w:line="240" w:lineRule="auto"/>
              <w:jc w:val="center"/>
            </w:pPr>
          </w:p>
          <w:p w14:paraId="6B89CD97" w14:textId="6C527D19" w:rsidR="00332BE1" w:rsidRPr="007569EE" w:rsidRDefault="00332BE1" w:rsidP="00332BE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15267">
              <w:t>10.6</w:t>
            </w:r>
          </w:p>
        </w:tc>
        <w:tc>
          <w:tcPr>
            <w:tcW w:w="1842" w:type="dxa"/>
            <w:tcBorders>
              <w:tl2br w:val="nil"/>
            </w:tcBorders>
            <w:shd w:val="clear" w:color="auto" w:fill="auto"/>
            <w:vAlign w:val="center"/>
          </w:tcPr>
          <w:p w14:paraId="4D13A018" w14:textId="77777777" w:rsidR="00332BE1" w:rsidRPr="007569EE" w:rsidRDefault="00332BE1" w:rsidP="00332BE1">
            <w:pPr>
              <w:pStyle w:val="ListParagraph"/>
              <w:spacing w:line="276" w:lineRule="auto"/>
              <w:jc w:val="center"/>
              <w:rPr>
                <w:sz w:val="22"/>
                <w:szCs w:val="22"/>
              </w:rPr>
            </w:pPr>
          </w:p>
          <w:p w14:paraId="2A957ADB" w14:textId="77777777" w:rsidR="00332BE1" w:rsidRDefault="00332BE1" w:rsidP="00332BE1">
            <w:pPr>
              <w:pStyle w:val="ListParagraph"/>
              <w:spacing w:line="276" w:lineRule="auto"/>
              <w:rPr>
                <w:sz w:val="22"/>
                <w:szCs w:val="22"/>
              </w:rPr>
            </w:pPr>
          </w:p>
          <w:p w14:paraId="3BBC8B20" w14:textId="5B38BC1D" w:rsidR="00332BE1" w:rsidRPr="007569EE" w:rsidRDefault="00332BE1" w:rsidP="00332BE1">
            <w:pPr>
              <w:pStyle w:val="ListParagraph"/>
              <w:spacing w:line="276" w:lineRule="auto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12.4</w:t>
            </w:r>
          </w:p>
          <w:p w14:paraId="18767B7F" w14:textId="546C12D0" w:rsidR="00332BE1" w:rsidRDefault="00332BE1" w:rsidP="00332BE1">
            <w:pPr>
              <w:pStyle w:val="ListParagraph"/>
              <w:spacing w:line="276" w:lineRule="auto"/>
              <w:jc w:val="center"/>
              <w:rPr>
                <w:sz w:val="22"/>
                <w:szCs w:val="22"/>
              </w:rPr>
            </w:pPr>
          </w:p>
          <w:p w14:paraId="511A8AC1" w14:textId="77777777" w:rsidR="00332BE1" w:rsidRPr="007569EE" w:rsidRDefault="00332BE1" w:rsidP="00332BE1">
            <w:pPr>
              <w:pStyle w:val="ListParagraph"/>
              <w:spacing w:line="276" w:lineRule="auto"/>
              <w:jc w:val="center"/>
              <w:rPr>
                <w:sz w:val="22"/>
                <w:szCs w:val="22"/>
              </w:rPr>
            </w:pPr>
          </w:p>
          <w:p w14:paraId="0BC4FBAB" w14:textId="5229F58F" w:rsidR="00332BE1" w:rsidRPr="007569EE" w:rsidRDefault="00332BE1" w:rsidP="00332BE1">
            <w:pPr>
              <w:pStyle w:val="ListParagraph"/>
              <w:spacing w:line="276" w:lineRule="auto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42.6</w:t>
            </w:r>
          </w:p>
          <w:p w14:paraId="65351C75" w14:textId="0249FC1D" w:rsidR="00332BE1" w:rsidRDefault="00332BE1" w:rsidP="00332BE1">
            <w:pPr>
              <w:pStyle w:val="ListParagraph"/>
              <w:spacing w:line="276" w:lineRule="auto"/>
              <w:jc w:val="center"/>
              <w:rPr>
                <w:sz w:val="22"/>
                <w:szCs w:val="22"/>
              </w:rPr>
            </w:pPr>
          </w:p>
          <w:p w14:paraId="6B598A86" w14:textId="77777777" w:rsidR="00332BE1" w:rsidRPr="007569EE" w:rsidRDefault="00332BE1" w:rsidP="00332BE1">
            <w:pPr>
              <w:pStyle w:val="ListParagraph"/>
              <w:spacing w:line="276" w:lineRule="auto"/>
              <w:jc w:val="center"/>
              <w:rPr>
                <w:sz w:val="22"/>
                <w:szCs w:val="22"/>
              </w:rPr>
            </w:pPr>
          </w:p>
          <w:p w14:paraId="56CB02F1" w14:textId="4191A5B9" w:rsidR="00332BE1" w:rsidRPr="007569EE" w:rsidRDefault="00332BE1" w:rsidP="00332BE1">
            <w:pPr>
              <w:pStyle w:val="ListParagraph"/>
              <w:spacing w:line="276" w:lineRule="auto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34.7</w:t>
            </w:r>
          </w:p>
          <w:p w14:paraId="0B8F6F4B" w14:textId="6524140A" w:rsidR="00332BE1" w:rsidRDefault="00332BE1" w:rsidP="00332BE1">
            <w:pPr>
              <w:pStyle w:val="ListParagraph"/>
              <w:spacing w:line="276" w:lineRule="auto"/>
              <w:jc w:val="center"/>
              <w:rPr>
                <w:sz w:val="22"/>
                <w:szCs w:val="22"/>
              </w:rPr>
            </w:pPr>
          </w:p>
          <w:p w14:paraId="3421C0FD" w14:textId="77777777" w:rsidR="00332BE1" w:rsidRPr="007569EE" w:rsidRDefault="00332BE1" w:rsidP="00332BE1">
            <w:pPr>
              <w:pStyle w:val="ListParagraph"/>
              <w:spacing w:line="276" w:lineRule="auto"/>
              <w:jc w:val="center"/>
              <w:rPr>
                <w:sz w:val="22"/>
                <w:szCs w:val="22"/>
              </w:rPr>
            </w:pPr>
          </w:p>
          <w:p w14:paraId="20A10228" w14:textId="562B8278" w:rsidR="00332BE1" w:rsidRPr="007569EE" w:rsidRDefault="00332BE1" w:rsidP="00332BE1">
            <w:pPr>
              <w:pStyle w:val="ListParagraph"/>
              <w:spacing w:line="276" w:lineRule="auto"/>
              <w:rPr>
                <w:sz w:val="22"/>
                <w:szCs w:val="22"/>
              </w:rPr>
            </w:pPr>
            <w:r w:rsidRPr="007569EE">
              <w:rPr>
                <w:sz w:val="22"/>
                <w:szCs w:val="22"/>
              </w:rPr>
              <w:t>10.3</w:t>
            </w:r>
          </w:p>
        </w:tc>
        <w:tc>
          <w:tcPr>
            <w:tcW w:w="1701" w:type="dxa"/>
            <w:tcBorders>
              <w:tl2br w:val="nil"/>
            </w:tcBorders>
            <w:vAlign w:val="center"/>
          </w:tcPr>
          <w:p w14:paraId="5F733922" w14:textId="77777777" w:rsidR="00332BE1" w:rsidRPr="007569EE" w:rsidRDefault="00332BE1" w:rsidP="00332BE1">
            <w:pPr>
              <w:pStyle w:val="ListParagraph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</w:p>
          <w:p w14:paraId="0E343564" w14:textId="77777777" w:rsidR="00332BE1" w:rsidRDefault="00332BE1" w:rsidP="00332BE1">
            <w:pPr>
              <w:pStyle w:val="ListParagraph"/>
              <w:spacing w:line="276" w:lineRule="auto"/>
              <w:rPr>
                <w:sz w:val="22"/>
                <w:szCs w:val="22"/>
              </w:rPr>
            </w:pPr>
          </w:p>
          <w:p w14:paraId="19EE3EB8" w14:textId="4396E0A0" w:rsidR="00332BE1" w:rsidRPr="00B63DCF" w:rsidRDefault="00332BE1" w:rsidP="00332BE1">
            <w:pPr>
              <w:pStyle w:val="ListParagraph"/>
              <w:spacing w:line="276" w:lineRule="auto"/>
              <w:rPr>
                <w:sz w:val="22"/>
                <w:szCs w:val="22"/>
              </w:rPr>
            </w:pPr>
            <w:r w:rsidRPr="00B63DCF">
              <w:rPr>
                <w:sz w:val="22"/>
                <w:szCs w:val="22"/>
              </w:rPr>
              <w:t>8.6</w:t>
            </w:r>
          </w:p>
          <w:p w14:paraId="5324FCC1" w14:textId="0DF57F55" w:rsidR="00332BE1" w:rsidRPr="00B63DCF" w:rsidRDefault="00332BE1" w:rsidP="00332BE1">
            <w:pPr>
              <w:pStyle w:val="ListParagraph"/>
              <w:spacing w:line="276" w:lineRule="auto"/>
              <w:jc w:val="center"/>
              <w:rPr>
                <w:sz w:val="22"/>
                <w:szCs w:val="22"/>
              </w:rPr>
            </w:pPr>
          </w:p>
          <w:p w14:paraId="1E22960E" w14:textId="77777777" w:rsidR="00332BE1" w:rsidRPr="00B63DCF" w:rsidRDefault="00332BE1" w:rsidP="00332BE1">
            <w:pPr>
              <w:pStyle w:val="ListParagraph"/>
              <w:spacing w:line="276" w:lineRule="auto"/>
              <w:jc w:val="center"/>
              <w:rPr>
                <w:sz w:val="22"/>
                <w:szCs w:val="22"/>
              </w:rPr>
            </w:pPr>
          </w:p>
          <w:p w14:paraId="14BD9D0F" w14:textId="4D016A9A" w:rsidR="00332BE1" w:rsidRPr="00B63DCF" w:rsidRDefault="00332BE1" w:rsidP="00332BE1">
            <w:pPr>
              <w:pStyle w:val="ListParagraph"/>
              <w:spacing w:line="276" w:lineRule="auto"/>
              <w:rPr>
                <w:sz w:val="22"/>
                <w:szCs w:val="22"/>
              </w:rPr>
            </w:pPr>
            <w:r w:rsidRPr="00B63DCF">
              <w:rPr>
                <w:sz w:val="22"/>
                <w:szCs w:val="22"/>
              </w:rPr>
              <w:t>38.7</w:t>
            </w:r>
          </w:p>
          <w:p w14:paraId="0281F1AE" w14:textId="2FE35713" w:rsidR="00332BE1" w:rsidRPr="00B63DCF" w:rsidRDefault="00332BE1" w:rsidP="00332BE1">
            <w:pPr>
              <w:pStyle w:val="ListParagraph"/>
              <w:spacing w:line="276" w:lineRule="auto"/>
              <w:jc w:val="center"/>
              <w:rPr>
                <w:sz w:val="22"/>
                <w:szCs w:val="22"/>
              </w:rPr>
            </w:pPr>
          </w:p>
          <w:p w14:paraId="3F905263" w14:textId="77777777" w:rsidR="00332BE1" w:rsidRPr="00B63DCF" w:rsidRDefault="00332BE1" w:rsidP="00332BE1">
            <w:pPr>
              <w:pStyle w:val="ListParagraph"/>
              <w:spacing w:line="276" w:lineRule="auto"/>
              <w:jc w:val="center"/>
              <w:rPr>
                <w:sz w:val="22"/>
                <w:szCs w:val="22"/>
              </w:rPr>
            </w:pPr>
          </w:p>
          <w:p w14:paraId="4C8AE6F4" w14:textId="66E91F7A" w:rsidR="00332BE1" w:rsidRPr="00B63DCF" w:rsidRDefault="00332BE1" w:rsidP="00332BE1">
            <w:pPr>
              <w:pStyle w:val="ListParagraph"/>
              <w:spacing w:line="276" w:lineRule="auto"/>
              <w:rPr>
                <w:sz w:val="22"/>
                <w:szCs w:val="22"/>
              </w:rPr>
            </w:pPr>
            <w:r w:rsidRPr="00B63DCF">
              <w:rPr>
                <w:sz w:val="22"/>
                <w:szCs w:val="22"/>
              </w:rPr>
              <w:t>41.8</w:t>
            </w:r>
          </w:p>
          <w:p w14:paraId="18698814" w14:textId="1EB57BAE" w:rsidR="00332BE1" w:rsidRPr="00B63DCF" w:rsidRDefault="00332BE1" w:rsidP="00332BE1">
            <w:pPr>
              <w:pStyle w:val="ListParagraph"/>
              <w:spacing w:line="276" w:lineRule="auto"/>
              <w:jc w:val="center"/>
              <w:rPr>
                <w:sz w:val="22"/>
                <w:szCs w:val="22"/>
              </w:rPr>
            </w:pPr>
          </w:p>
          <w:p w14:paraId="33568247" w14:textId="77777777" w:rsidR="00332BE1" w:rsidRPr="00B63DCF" w:rsidRDefault="00332BE1" w:rsidP="00332BE1">
            <w:pPr>
              <w:pStyle w:val="ListParagraph"/>
              <w:spacing w:line="276" w:lineRule="auto"/>
              <w:jc w:val="center"/>
              <w:rPr>
                <w:sz w:val="22"/>
                <w:szCs w:val="22"/>
              </w:rPr>
            </w:pPr>
          </w:p>
          <w:p w14:paraId="206CC11F" w14:textId="765ED033" w:rsidR="00332BE1" w:rsidRPr="007569EE" w:rsidRDefault="00332BE1" w:rsidP="00332BE1">
            <w:pPr>
              <w:pStyle w:val="ListParagraph"/>
              <w:spacing w:line="276" w:lineRule="auto"/>
              <w:rPr>
                <w:sz w:val="22"/>
                <w:szCs w:val="22"/>
              </w:rPr>
            </w:pPr>
            <w:r w:rsidRPr="00B63DCF">
              <w:rPr>
                <w:sz w:val="22"/>
                <w:szCs w:val="22"/>
              </w:rPr>
              <w:t>10.7</w:t>
            </w:r>
          </w:p>
        </w:tc>
      </w:tr>
    </w:tbl>
    <w:p w14:paraId="7989276E" w14:textId="371B541F" w:rsidR="005C6377" w:rsidRDefault="005C6377" w:rsidP="00F872E1">
      <w:pPr>
        <w:pStyle w:val="ListParagraph"/>
      </w:pPr>
    </w:p>
    <w:sectPr w:rsidR="005C63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6213F85"/>
    <w:multiLevelType w:val="hybridMultilevel"/>
    <w:tmpl w:val="D5640A6E"/>
    <w:lvl w:ilvl="0" w:tplc="24042B98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97D"/>
    <w:rsid w:val="000063D4"/>
    <w:rsid w:val="000E2AD2"/>
    <w:rsid w:val="0019519E"/>
    <w:rsid w:val="0022072F"/>
    <w:rsid w:val="00284E72"/>
    <w:rsid w:val="00332BE1"/>
    <w:rsid w:val="003447CD"/>
    <w:rsid w:val="00514961"/>
    <w:rsid w:val="005B2047"/>
    <w:rsid w:val="005C6377"/>
    <w:rsid w:val="006D5D11"/>
    <w:rsid w:val="007569EE"/>
    <w:rsid w:val="007C38CC"/>
    <w:rsid w:val="007E4376"/>
    <w:rsid w:val="008D4185"/>
    <w:rsid w:val="00923E48"/>
    <w:rsid w:val="00951431"/>
    <w:rsid w:val="00993243"/>
    <w:rsid w:val="009E00B9"/>
    <w:rsid w:val="00B63DCF"/>
    <w:rsid w:val="00B7597D"/>
    <w:rsid w:val="00B81482"/>
    <w:rsid w:val="00C2546F"/>
    <w:rsid w:val="00C97EC2"/>
    <w:rsid w:val="00CA4267"/>
    <w:rsid w:val="00DD2316"/>
    <w:rsid w:val="00DE0358"/>
    <w:rsid w:val="00E3099C"/>
    <w:rsid w:val="00E55A38"/>
    <w:rsid w:val="00E93AB7"/>
    <w:rsid w:val="00F46805"/>
    <w:rsid w:val="00F872E1"/>
    <w:rsid w:val="00FF0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19006"/>
  <w15:chartTrackingRefBased/>
  <w15:docId w15:val="{4EF102AC-4B7C-4A64-A87C-17352291B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961"/>
    <w:pPr>
      <w:spacing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597D"/>
    <w:pPr>
      <w:ind w:left="720"/>
      <w:contextualSpacing/>
    </w:pPr>
  </w:style>
  <w:style w:type="table" w:styleId="TableGrid">
    <w:name w:val="Table Grid"/>
    <w:basedOn w:val="TableNormal"/>
    <w:uiPriority w:val="39"/>
    <w:rsid w:val="00B759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7597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139F27-BE7E-4B26-958A-2904FAD816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2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lexander</dc:creator>
  <cp:keywords/>
  <dc:description/>
  <cp:lastModifiedBy>SARAH ELIZABETH ALEXANDER</cp:lastModifiedBy>
  <cp:revision>13</cp:revision>
  <dcterms:created xsi:type="dcterms:W3CDTF">2021-03-30T01:10:00Z</dcterms:created>
  <dcterms:modified xsi:type="dcterms:W3CDTF">2021-04-15T10:24:00Z</dcterms:modified>
</cp:coreProperties>
</file>